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6E1FD" w14:textId="77777777" w:rsidR="004D01DD" w:rsidRPr="004D01DD" w:rsidRDefault="004D01DD" w:rsidP="004D01DD">
      <w:pPr>
        <w:rPr>
          <w:rFonts w:ascii="Times New Roman" w:hAnsi="Times New Roman" w:cs="Times New Roman"/>
          <w:b/>
          <w:sz w:val="8"/>
          <w:szCs w:val="8"/>
        </w:rPr>
      </w:pPr>
    </w:p>
    <w:p w14:paraId="502483A5" w14:textId="7DC402C8" w:rsidR="00AB192F" w:rsidRDefault="00AB192F" w:rsidP="004D01D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ED054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="00AC3B8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C3B8D"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r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proofErr w:type="gramStart"/>
      <w:r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omparison of </w:t>
      </w:r>
      <w:r w:rsidR="00EA74F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ard</w:t>
      </w:r>
      <w:r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haracteristics by study group before and </w:t>
      </w:r>
      <w:r w:rsidR="001638A5"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fter matching.</w:t>
      </w:r>
      <w:proofErr w:type="gramEnd"/>
      <w:r w:rsidR="001638A5"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A326F9"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ource of </w:t>
      </w:r>
      <w:r w:rsidR="007D631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external </w:t>
      </w:r>
      <w:r w:rsidR="00A326F9"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dataset: Socio-economic survey of </w:t>
      </w:r>
      <w:proofErr w:type="spellStart"/>
      <w:r w:rsidR="00A326F9"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ubli-Dharwad</w:t>
      </w:r>
      <w:proofErr w:type="spellEnd"/>
      <w:r w:rsidR="00A326F9"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ity</w:t>
      </w:r>
      <w:r w:rsidR="001638A5" w:rsidRPr="004D01D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DD043B" w:rsidRPr="00DD043B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begin"/>
      </w:r>
      <w:r w:rsidR="00DD043B" w:rsidRPr="00DD043B">
        <w:rPr>
          <w:rFonts w:ascii="Times New Roman" w:hAnsi="Times New Roman" w:cs="Times New Roman"/>
          <w:b/>
          <w:color w:val="000000" w:themeColor="text1"/>
          <w:sz w:val="20"/>
          <w:szCs w:val="20"/>
        </w:rPr>
        <w:instrText xml:space="preserve"> ADDIN ZOTERO_ITEM CSL_CITATION {"citationID":"1re584koen","properties":{"formattedCitation":"[18]","plainCitation":"[18]"},"citationItems":[{"id":2328,"uris":["http://zotero.org/users/796495/items/4XHBH8EG"],"uri":["http://zotero.org/users/796495/items/4XHBH8EG"],"itemData":{"id":2328,"type":"report","title":"Socio-economic survey of Hubli-Dharwad city.","publisher":"CMDR (Center for Multi-Disciplinary Development Research)","publisher-place":"Dharwad, India","event-place":"Dharwad, India","URL":"www.cmdr.co.in","author":[{"family":"Center for Multi-Disciplinary Development Research (CMDR)","given":""}],"issued":{"date-parts":[["2006"]]}}}],"schema":"https://github.com/citation-style-language/schema/raw/master/csl-citation.json"} </w:instrText>
      </w:r>
      <w:r w:rsidR="00DD043B" w:rsidRPr="00DD043B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separate"/>
      </w:r>
      <w:r w:rsidR="00DD043B" w:rsidRPr="00DD043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[18]</w:t>
      </w:r>
      <w:r w:rsidR="00DD043B" w:rsidRPr="00DD043B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end"/>
      </w:r>
      <w:r w:rsidR="00DD043B" w:rsidRPr="00DD043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</w:p>
    <w:p w14:paraId="04EB73F2" w14:textId="77777777" w:rsidR="00097AED" w:rsidRPr="004D01DD" w:rsidRDefault="00097AED" w:rsidP="004D01DD">
      <w:pPr>
        <w:rPr>
          <w:rFonts w:ascii="Times New Roman" w:hAnsi="Times New Roman" w:cs="Times New Roman"/>
          <w:b/>
        </w:rPr>
      </w:pPr>
    </w:p>
    <w:tbl>
      <w:tblPr>
        <w:tblW w:w="10247" w:type="dxa"/>
        <w:tblInd w:w="18" w:type="dxa"/>
        <w:tblLook w:val="04A0" w:firstRow="1" w:lastRow="0" w:firstColumn="1" w:lastColumn="0" w:noHBand="0" w:noVBand="1"/>
      </w:tblPr>
      <w:tblGrid>
        <w:gridCol w:w="4475"/>
        <w:gridCol w:w="777"/>
        <w:gridCol w:w="1052"/>
        <w:gridCol w:w="256"/>
        <w:gridCol w:w="911"/>
        <w:gridCol w:w="1129"/>
        <w:gridCol w:w="256"/>
        <w:gridCol w:w="1480"/>
      </w:tblGrid>
      <w:tr w:rsidR="00B07BC7" w:rsidRPr="00B07BC7" w14:paraId="129AA152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274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E9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ull Set of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rmittent  </w:t>
            </w:r>
            <w:proofErr w:type="gramEnd"/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4EB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A37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Matched Set of Intermittent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0145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34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tinuous Supply </w:t>
            </w:r>
          </w:p>
        </w:tc>
      </w:tr>
      <w:tr w:rsidR="00B07BC7" w:rsidRPr="00B07BC7" w14:paraId="3FCD2BE9" w14:textId="77777777" w:rsidTr="00774567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838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C45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Supply Wards (N=59)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0AB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E981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pply Wards (N=8)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CDF8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7E6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Wards (N=8)</w:t>
            </w:r>
          </w:p>
        </w:tc>
      </w:tr>
      <w:tr w:rsidR="00B07BC7" w:rsidRPr="00B07BC7" w14:paraId="6BEE59FC" w14:textId="77777777" w:rsidTr="00774567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5D5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A853" w14:textId="53C3AB58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r w:rsidR="00F95F83">
              <w:rPr>
                <w:rFonts w:ascii="Times New Roman" w:eastAsia="Times New Roman" w:hAnsi="Times New Roman" w:cs="Times New Roman"/>
                <w:sz w:val="16"/>
                <w:szCs w:val="16"/>
              </w:rPr>
              <w:t>/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54A34" w14:textId="1CB41656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St</w:t>
            </w:r>
            <w:r w:rsidR="00A05D9C">
              <w:rPr>
                <w:rFonts w:ascii="Times New Roman" w:eastAsia="Times New Roman" w:hAnsi="Times New Roman" w:cs="Times New Roman"/>
                <w:sz w:val="16"/>
                <w:szCs w:val="16"/>
              </w:rPr>
              <w:t>an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A05D9C">
              <w:rPr>
                <w:rFonts w:ascii="Times New Roman" w:eastAsia="Times New Roman" w:hAnsi="Times New Roman" w:cs="Times New Roman"/>
                <w:sz w:val="16"/>
                <w:szCs w:val="16"/>
              </w:rPr>
              <w:t>ardized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f</w:t>
            </w:r>
            <w:r w:rsidR="00A05D9C">
              <w:rPr>
                <w:rFonts w:ascii="Times New Roman" w:eastAsia="Times New Roman" w:hAnsi="Times New Roman" w:cs="Times New Roman"/>
                <w:sz w:val="16"/>
                <w:szCs w:val="16"/>
              </w:rPr>
              <w:t>ference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5C6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6EAD" w14:textId="149127FD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r w:rsidR="00F95F83">
              <w:rPr>
                <w:rFonts w:ascii="Times New Roman" w:eastAsia="Times New Roman" w:hAnsi="Times New Roman" w:cs="Times New Roman"/>
                <w:sz w:val="16"/>
                <w:szCs w:val="16"/>
              </w:rPr>
              <w:t>/%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FB079" w14:textId="5C3ECEA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St</w:t>
            </w:r>
            <w:r w:rsidR="00A05D9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ardized Difference 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F2B1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836E3" w14:textId="1FB7C04C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r w:rsidR="00F95F83">
              <w:rPr>
                <w:rFonts w:ascii="Times New Roman" w:eastAsia="Times New Roman" w:hAnsi="Times New Roman" w:cs="Times New Roman"/>
                <w:sz w:val="16"/>
                <w:szCs w:val="16"/>
              </w:rPr>
              <w:t>/%</w:t>
            </w:r>
          </w:p>
        </w:tc>
      </w:tr>
      <w:tr w:rsidR="00B07BC7" w:rsidRPr="00B07BC7" w14:paraId="4A9E5C64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093D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mographics and socioeconomic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A3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C4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DD6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E2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A4F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7CEB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24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7BC7" w:rsidRPr="00B07BC7" w14:paraId="55F4993A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56EC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Mean number of persons per househol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797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35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6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E69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A0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2FE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3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594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DB9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B07BC7" w:rsidRPr="00B07BC7" w14:paraId="442F89BD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2575" w14:textId="6A91AB9D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an number of children 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>aged &lt;5 y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r househol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B5B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3BB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22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C6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B28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8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D536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4F3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B07BC7" w:rsidRPr="00B07BC7" w14:paraId="03143BA0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E270" w14:textId="770BFA61" w:rsidR="00B07BC7" w:rsidRPr="00B07BC7" w:rsidRDefault="00B07BC7" w:rsidP="0008532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>children age</w:t>
            </w:r>
            <w:r w:rsidR="0008532F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lt; 5 y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C72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66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6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A4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28C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BA6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646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D1A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B07BC7" w:rsidRPr="00B07BC7" w14:paraId="52982AF2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21B2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l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8D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EB5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E0B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CFF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B7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2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412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371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2.0</w:t>
            </w:r>
          </w:p>
        </w:tc>
      </w:tr>
      <w:tr w:rsidR="00B07BC7" w:rsidRPr="00B07BC7" w14:paraId="34B4A8DC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6B98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arried individual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6C5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7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32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626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E9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8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A1E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CA80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511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0.2</w:t>
            </w:r>
          </w:p>
        </w:tc>
      </w:tr>
      <w:tr w:rsidR="00B07BC7" w:rsidRPr="00B07BC7" w14:paraId="2BCC5274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E108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lliterate femal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B2F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9D6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381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6B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C7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8B46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BCF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7.1</w:t>
            </w:r>
          </w:p>
        </w:tc>
      </w:tr>
      <w:tr w:rsidR="00B07BC7" w:rsidRPr="00B07BC7" w14:paraId="114AFBD9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B01" w14:textId="66ADA150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dividua</w:t>
            </w:r>
            <w:r w:rsidR="004920E4">
              <w:rPr>
                <w:rFonts w:ascii="Times New Roman" w:eastAsia="Times New Roman" w:hAnsi="Times New Roman" w:cs="Times New Roman"/>
                <w:sz w:val="16"/>
                <w:szCs w:val="16"/>
              </w:rPr>
              <w:t>ls working as agricultural labo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r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E6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A55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A88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0C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BC0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64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B36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2.4</w:t>
            </w:r>
          </w:p>
        </w:tc>
      </w:tr>
      <w:tr w:rsidR="00B07BC7" w:rsidRPr="00B07BC7" w14:paraId="71ECB363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5D92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Hindu household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642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371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3DC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13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A34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4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BAE1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37E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8.7</w:t>
            </w:r>
          </w:p>
        </w:tc>
      </w:tr>
      <w:tr w:rsidR="00B07BC7" w:rsidRPr="00B07BC7" w14:paraId="3E32AE35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873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heduled caste or tribe household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747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38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9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68A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2B8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2B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47B8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08C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0.5</w:t>
            </w:r>
          </w:p>
        </w:tc>
      </w:tr>
      <w:tr w:rsidR="00B07BC7" w:rsidRPr="00B07BC7" w14:paraId="5C84CEB8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105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lum households (self-report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78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B6D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B0D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03E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555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E370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FF7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</w:p>
        </w:tc>
      </w:tr>
      <w:tr w:rsidR="00B07BC7" w:rsidRPr="00B07BC7" w14:paraId="2692F012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5111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grant household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C6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867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6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27B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833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038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4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7A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279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</w:tr>
      <w:tr w:rsidR="00B07BC7" w:rsidRPr="00B07BC7" w14:paraId="650B88C8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A8D2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BPL</w:t>
            </w:r>
            <w:proofErr w:type="spell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rd holder households 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8A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1CA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CC7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F77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06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43C7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FEA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4.8</w:t>
            </w:r>
          </w:p>
        </w:tc>
      </w:tr>
      <w:tr w:rsidR="00B07BC7" w:rsidRPr="00B07BC7" w14:paraId="5CAEDD48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B22" w14:textId="164A1A0E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ith income &lt;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>US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$350/yea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F1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115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4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251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D4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65C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90F0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1FD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</w:tr>
      <w:tr w:rsidR="00B07BC7" w:rsidRPr="00B07BC7" w14:paraId="15E5EB9D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081F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that borrow mone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557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A08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DF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EF7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3D3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9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511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57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</w:tr>
      <w:tr w:rsidR="00B07BC7" w:rsidRPr="00B07BC7" w14:paraId="430DF0D1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994A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that save mone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7FA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65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9EF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FFC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4D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3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03D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81F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.8</w:t>
            </w:r>
          </w:p>
        </w:tc>
      </w:tr>
      <w:tr w:rsidR="00B07BC7" w:rsidRPr="00B07BC7" w14:paraId="76960691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6715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that report having sufficient incom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4C5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85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34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750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E6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89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507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574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3A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95.8</w:t>
            </w:r>
          </w:p>
        </w:tc>
      </w:tr>
      <w:tr w:rsidR="00B07BC7" w:rsidRPr="00B07BC7" w14:paraId="13227211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CDE7" w14:textId="74516C70" w:rsidR="00B07BC7" w:rsidRPr="00B07BC7" w:rsidRDefault="004920E4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="00B07BC7"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="00B07BC7"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that own agricultural lan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000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79D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7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10D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29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245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2FC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B52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</w:tr>
      <w:tr w:rsidR="00B07BC7" w:rsidRPr="00B07BC7" w14:paraId="56AECB19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AD2D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that own their hom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574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5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7CD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BD6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B6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F13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0D1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BF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3.9</w:t>
            </w:r>
          </w:p>
        </w:tc>
      </w:tr>
      <w:tr w:rsidR="00B07BC7" w:rsidRPr="00B07BC7" w14:paraId="25636FD6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5BBF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07BC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ukka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es 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63C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1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E99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4D8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F23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5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EB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A62C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1D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3.9</w:t>
            </w:r>
          </w:p>
        </w:tc>
      </w:tr>
      <w:tr w:rsidR="00B07BC7" w:rsidRPr="00B07BC7" w14:paraId="55388A58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BA9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ne-room hom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281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FD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2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DE0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4F6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68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4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6CD2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47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B07BC7" w:rsidRPr="00B07BC7" w14:paraId="5292A22C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25F6" w14:textId="0BABE5E8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</w:t>
            </w:r>
            <w:r w:rsidR="004920E4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holds that have: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3FF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81E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EE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9CC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8ED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43B0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ADA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7BC7" w:rsidRPr="00B07BC7" w14:paraId="11A96CD3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6406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Electricit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258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94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773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C03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D72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95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862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51B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B0E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95.8</w:t>
            </w:r>
          </w:p>
        </w:tc>
      </w:tr>
      <w:tr w:rsidR="00B07BC7" w:rsidRPr="00B07BC7" w14:paraId="0E60560E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A06A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TV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BA1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7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6F1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BB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E4A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8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8AC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BF06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403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8.0</w:t>
            </w:r>
          </w:p>
        </w:tc>
      </w:tr>
      <w:tr w:rsidR="00B07BC7" w:rsidRPr="00B07BC7" w14:paraId="7887FF48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0E29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Phon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1C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02B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FA2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3FF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07D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17B9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E78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8.7</w:t>
            </w:r>
          </w:p>
        </w:tc>
      </w:tr>
      <w:tr w:rsidR="00B07BC7" w:rsidRPr="00B07BC7" w14:paraId="79EB6C11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53D0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Fridg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05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092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3D0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5A6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52D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0760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B37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4.6</w:t>
            </w:r>
          </w:p>
        </w:tc>
      </w:tr>
      <w:tr w:rsidR="00B07BC7" w:rsidRPr="00B07BC7" w14:paraId="346969A1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C814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Grind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9A6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EC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A91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DA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D7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A561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481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5.6</w:t>
            </w:r>
          </w:p>
        </w:tc>
      </w:tr>
      <w:tr w:rsidR="00B07BC7" w:rsidRPr="00B07BC7" w14:paraId="076A105D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2612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Radio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F8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3F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AA7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657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2B5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0D9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B28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6.7</w:t>
            </w:r>
          </w:p>
        </w:tc>
      </w:tr>
      <w:tr w:rsidR="00B07BC7" w:rsidRPr="00B07BC7" w14:paraId="167DD6AF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F4B" w14:textId="40AEC442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LPG cyl</w:t>
            </w:r>
            <w:r w:rsidR="004920E4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nd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49D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6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74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392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6D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42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B159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55C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1.9</w:t>
            </w:r>
          </w:p>
        </w:tc>
      </w:tr>
      <w:tr w:rsidR="00B07BC7" w:rsidRPr="00B07BC7" w14:paraId="749147DE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BDE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Bicycl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42C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AFA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DC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E3F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C2C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261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CE4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2.4</w:t>
            </w:r>
          </w:p>
        </w:tc>
      </w:tr>
      <w:tr w:rsidR="00B07BC7" w:rsidRPr="00B07BC7" w14:paraId="1375A110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3D5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Motorcycl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E05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1DC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18E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A1E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D23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DAD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DF3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0.6</w:t>
            </w:r>
          </w:p>
        </w:tc>
      </w:tr>
      <w:tr w:rsidR="00B07BC7" w:rsidRPr="00B07BC7" w14:paraId="78A99695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E1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Ca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7D6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B83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9B9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2E5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40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BDF5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676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B07BC7" w:rsidRPr="00B07BC7" w14:paraId="1FEA0EC9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CCDD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Comput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22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005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B43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6F9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44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D16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14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B07BC7" w:rsidRPr="00B07BC7" w14:paraId="053A4E83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994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Agricultural asset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845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AD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C0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DB4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ADA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7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BE9A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F91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B07BC7" w:rsidRPr="00B07BC7" w14:paraId="1053D63C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8E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Livestock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44E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EFF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D07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71E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094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360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74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B07BC7" w:rsidRPr="00B07BC7" w14:paraId="6724CE63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790C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households in ward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C13A" w14:textId="3976743A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13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3A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4A3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B955" w14:textId="10559596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33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F47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DD3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3CBB" w14:textId="3E585E0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48.9</w:t>
            </w:r>
          </w:p>
        </w:tc>
      </w:tr>
      <w:tr w:rsidR="00B07BC7" w:rsidRPr="00B07BC7" w14:paraId="595C581A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0DB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rd infrastructure index 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B2D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042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6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1F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1D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49E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D158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4E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B07BC7" w:rsidRPr="00B07BC7" w14:paraId="10AED767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D122" w14:textId="44B3B6EC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ter, sanitation</w:t>
            </w:r>
            <w:r w:rsidR="002C3CA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</w:t>
            </w:r>
            <w:r w:rsidRPr="00B07BC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nd hygiene condition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F09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0E7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EE2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4E5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3E1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412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769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7BC7" w:rsidRPr="00B07BC7" w14:paraId="5CABA6F9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3BCC" w14:textId="2EBF955B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</w:t>
            </w:r>
            <w:r w:rsidR="000732C9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own tap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CF7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A1B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36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6B5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88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CA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1F49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26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91.1</w:t>
            </w:r>
          </w:p>
        </w:tc>
      </w:tr>
      <w:tr w:rsidR="00B07BC7" w:rsidRPr="00B07BC7" w14:paraId="4DEB368B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212" w14:textId="33A80AAD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receiving water every 5 or more 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0C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66E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31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BAD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7FA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B2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7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BCC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DD4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B07BC7" w:rsidRPr="00B07BC7" w14:paraId="4D205F7E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5F37" w14:textId="5F1C17C5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paying &gt;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>US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$2/month for wat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B05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36D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DC6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BE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A50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7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83B7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F2D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B07BC7" w:rsidRPr="00B07BC7" w14:paraId="1D5C598B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29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ith own latrin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C2E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4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100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A2A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A14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7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50A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60E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CA8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80.0</w:t>
            </w:r>
          </w:p>
        </w:tc>
      </w:tr>
      <w:tr w:rsidR="00B07BC7" w:rsidRPr="00B07BC7" w14:paraId="2539EA31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E68F" w14:textId="68F531D9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</w:t>
            </w:r>
            <w:r w:rsidR="00216D35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erved by open drain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D9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D38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EE2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682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37B3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82D9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C13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</w:tr>
      <w:tr w:rsidR="00B07BC7" w:rsidRPr="00B07BC7" w14:paraId="7F278BFC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2EC5" w14:textId="5C9FA529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</w:t>
            </w:r>
            <w:r w:rsidR="004920E4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s with designated garbage bin or collection at doo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14A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49C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00A0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DB9C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F37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85A8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C1B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9.0</w:t>
            </w:r>
          </w:p>
        </w:tc>
      </w:tr>
      <w:tr w:rsidR="00B07BC7" w:rsidRPr="00B07BC7" w14:paraId="52816C56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3D22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with garbage cleared regularly by municipalit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FB1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AFD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A2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F4C5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26C6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169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3DE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5.5</w:t>
            </w:r>
          </w:p>
        </w:tc>
      </w:tr>
      <w:tr w:rsidR="00B07BC7" w:rsidRPr="00B07BC7" w14:paraId="15FF2B18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04C5" w14:textId="50AE5CEC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</w:t>
            </w:r>
            <w:r w:rsidR="00216D35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health expenditures &gt;</w:t>
            </w:r>
            <w:r w:rsidR="002C3CAE">
              <w:rPr>
                <w:rFonts w:ascii="Times New Roman" w:eastAsia="Times New Roman" w:hAnsi="Times New Roman" w:cs="Times New Roman"/>
                <w:sz w:val="16"/>
                <w:szCs w:val="16"/>
              </w:rPr>
              <w:t>US</w:t>
            </w: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$2/mont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D82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264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60A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968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2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EDA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8364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7722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</w:tr>
      <w:tr w:rsidR="00B07BC7" w:rsidRPr="00B07BC7" w14:paraId="3C71E072" w14:textId="77777777" w:rsidTr="004920E4">
        <w:trPr>
          <w:trHeight w:val="240"/>
        </w:trPr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0617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% </w:t>
            </w:r>
            <w:proofErr w:type="gramStart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gramEnd"/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useholds receiving healthcare at private hospital or clinic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7A06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8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9FF4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7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3C3D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DFE1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69.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8DE9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-74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EEF3" w14:textId="77777777" w:rsidR="00B07BC7" w:rsidRPr="00B07BC7" w:rsidRDefault="00B07BC7" w:rsidP="00B07BC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A8CF" w14:textId="77777777" w:rsidR="00B07BC7" w:rsidRPr="00B07BC7" w:rsidRDefault="00B07BC7" w:rsidP="00B07BC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BC7">
              <w:rPr>
                <w:rFonts w:ascii="Times New Roman" w:eastAsia="Times New Roman" w:hAnsi="Times New Roman" w:cs="Times New Roman"/>
                <w:sz w:val="16"/>
                <w:szCs w:val="16"/>
              </w:rPr>
              <w:t>53.5</w:t>
            </w:r>
          </w:p>
        </w:tc>
      </w:tr>
    </w:tbl>
    <w:p w14:paraId="57C47E7E" w14:textId="77777777" w:rsidR="00122541" w:rsidRDefault="00122541" w:rsidP="003116EC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57C75A4" w14:textId="43C99491" w:rsidR="003116EC" w:rsidRPr="003116EC" w:rsidRDefault="00A05D9C" w:rsidP="003116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BPL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>, below poverty level; LPG, l</w:t>
      </w:r>
      <w:r w:rsidR="003116EC" w:rsidRPr="003116EC">
        <w:rPr>
          <w:rFonts w:ascii="Times New Roman" w:hAnsi="Times New Roman" w:cs="Times New Roman"/>
          <w:color w:val="000000"/>
          <w:sz w:val="20"/>
          <w:szCs w:val="20"/>
        </w:rPr>
        <w:t>iquid propane gas.</w:t>
      </w:r>
    </w:p>
    <w:p w14:paraId="1086A15C" w14:textId="576C8ED3" w:rsidR="003116EC" w:rsidRPr="00001196" w:rsidRDefault="003116EC" w:rsidP="0000119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116E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3116E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Standardized difference</w:t>
      </w:r>
      <w:r w:rsidRPr="003116EC">
        <w:rPr>
          <w:rFonts w:ascii="Times New Roman" w:hAnsi="Times New Roman" w:cs="Times New Roman"/>
          <w:color w:val="000000"/>
          <w:sz w:val="20"/>
          <w:szCs w:val="20"/>
        </w:rPr>
        <w:t xml:space="preserve"> is the difference between ward-level means in two study arms divided by the ward-level standard deviation in continuous supply arm.</w:t>
      </w:r>
      <w:r w:rsidR="0000119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3116E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3116E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A05D9C">
        <w:rPr>
          <w:rFonts w:ascii="Times New Roman" w:hAnsi="Times New Roman" w:cs="Times New Roman"/>
          <w:color w:val="000000"/>
          <w:sz w:val="20"/>
          <w:szCs w:val="20"/>
        </w:rPr>
        <w:t xml:space="preserve">A </w:t>
      </w:r>
      <w:proofErr w:type="spellStart"/>
      <w:r w:rsidRPr="003116EC">
        <w:rPr>
          <w:rFonts w:ascii="Times New Roman" w:hAnsi="Times New Roman" w:cs="Times New Roman"/>
          <w:color w:val="000000"/>
          <w:sz w:val="20"/>
          <w:szCs w:val="20"/>
        </w:rPr>
        <w:t>BPL</w:t>
      </w:r>
      <w:proofErr w:type="spellEnd"/>
      <w:r w:rsidRPr="003116EC">
        <w:rPr>
          <w:rFonts w:ascii="Times New Roman" w:hAnsi="Times New Roman" w:cs="Times New Roman"/>
          <w:color w:val="000000"/>
          <w:sz w:val="20"/>
          <w:szCs w:val="20"/>
        </w:rPr>
        <w:t xml:space="preserve"> card is issued by the government based on household income.</w:t>
      </w:r>
    </w:p>
    <w:p w14:paraId="77C92FB8" w14:textId="57CBC309" w:rsidR="00383282" w:rsidRPr="00097AED" w:rsidRDefault="003116EC" w:rsidP="00097AE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116E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 w:rsidRPr="003116E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3116EC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Pukka </w:t>
      </w:r>
      <w:r w:rsidRPr="003116EC">
        <w:rPr>
          <w:rFonts w:ascii="Times New Roman" w:hAnsi="Times New Roman" w:cs="Times New Roman"/>
          <w:color w:val="000000"/>
          <w:sz w:val="20"/>
          <w:szCs w:val="20"/>
        </w:rPr>
        <w:t>refers to concrete or reinforced cement concrete.</w:t>
      </w:r>
      <w:r w:rsidR="0000119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3116E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proofErr w:type="gramEnd"/>
      <w:r w:rsidRPr="003116EC">
        <w:rPr>
          <w:rFonts w:ascii="Times New Roman" w:hAnsi="Times New Roman" w:cs="Times New Roman"/>
          <w:color w:val="000000"/>
          <w:sz w:val="20"/>
          <w:szCs w:val="20"/>
        </w:rPr>
        <w:t xml:space="preserve"> Ward infrastruc</w:t>
      </w:r>
      <w:r>
        <w:rPr>
          <w:rFonts w:ascii="Times New Roman" w:hAnsi="Times New Roman" w:cs="Times New Roman"/>
          <w:color w:val="000000"/>
          <w:sz w:val="20"/>
          <w:szCs w:val="20"/>
        </w:rPr>
        <w:t>tu</w:t>
      </w:r>
      <w:r w:rsidRPr="003116EC">
        <w:rPr>
          <w:rFonts w:ascii="Times New Roman" w:hAnsi="Times New Roman" w:cs="Times New Roman"/>
          <w:color w:val="000000"/>
          <w:sz w:val="20"/>
          <w:szCs w:val="20"/>
        </w:rPr>
        <w:t>re index is a combined metric based on the number of schools, hospitals and other amenities in the ward.</w:t>
      </w:r>
      <w:bookmarkStart w:id="0" w:name="_GoBack"/>
      <w:bookmarkEnd w:id="0"/>
    </w:p>
    <w:sectPr w:rsidR="00383282" w:rsidRPr="00097AED" w:rsidSect="000F53DC">
      <w:pgSz w:w="12240" w:h="15840"/>
      <w:pgMar w:top="50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F0A2" w14:textId="77777777" w:rsidR="007D631F" w:rsidRDefault="007D631F" w:rsidP="00865735">
      <w:r>
        <w:separator/>
      </w:r>
    </w:p>
  </w:endnote>
  <w:endnote w:type="continuationSeparator" w:id="0">
    <w:p w14:paraId="351E0D40" w14:textId="77777777" w:rsidR="007D631F" w:rsidRDefault="007D631F" w:rsidP="00865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E1854" w14:textId="77777777" w:rsidR="007D631F" w:rsidRDefault="007D631F" w:rsidP="00865735">
      <w:r>
        <w:separator/>
      </w:r>
    </w:p>
  </w:footnote>
  <w:footnote w:type="continuationSeparator" w:id="0">
    <w:p w14:paraId="3930F18B" w14:textId="77777777" w:rsidR="007D631F" w:rsidRDefault="007D631F" w:rsidP="00865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E665F"/>
    <w:multiLevelType w:val="hybridMultilevel"/>
    <w:tmpl w:val="024EBAAE"/>
    <w:lvl w:ilvl="0" w:tplc="75EA12F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FB"/>
    <w:rsid w:val="00001196"/>
    <w:rsid w:val="0000213C"/>
    <w:rsid w:val="0000615F"/>
    <w:rsid w:val="000073B3"/>
    <w:rsid w:val="000141AF"/>
    <w:rsid w:val="00016534"/>
    <w:rsid w:val="000169AE"/>
    <w:rsid w:val="00017AC9"/>
    <w:rsid w:val="000205E6"/>
    <w:rsid w:val="000213C4"/>
    <w:rsid w:val="000227DC"/>
    <w:rsid w:val="00023554"/>
    <w:rsid w:val="0003191B"/>
    <w:rsid w:val="000319C5"/>
    <w:rsid w:val="000329A3"/>
    <w:rsid w:val="00037AD8"/>
    <w:rsid w:val="000441D2"/>
    <w:rsid w:val="00046C51"/>
    <w:rsid w:val="00047B63"/>
    <w:rsid w:val="00066089"/>
    <w:rsid w:val="00067FA4"/>
    <w:rsid w:val="000732C9"/>
    <w:rsid w:val="00074BFC"/>
    <w:rsid w:val="00074EE3"/>
    <w:rsid w:val="0007586D"/>
    <w:rsid w:val="00080812"/>
    <w:rsid w:val="00083CB4"/>
    <w:rsid w:val="0008532F"/>
    <w:rsid w:val="00087DDD"/>
    <w:rsid w:val="000924F6"/>
    <w:rsid w:val="00093C2F"/>
    <w:rsid w:val="00097AED"/>
    <w:rsid w:val="00097CD1"/>
    <w:rsid w:val="000A2380"/>
    <w:rsid w:val="000B3A56"/>
    <w:rsid w:val="000B3E20"/>
    <w:rsid w:val="000C42F8"/>
    <w:rsid w:val="000D1DCF"/>
    <w:rsid w:val="000D5326"/>
    <w:rsid w:val="000D64B7"/>
    <w:rsid w:val="000D78CC"/>
    <w:rsid w:val="000D7B08"/>
    <w:rsid w:val="000E14C0"/>
    <w:rsid w:val="000E3099"/>
    <w:rsid w:val="000E3520"/>
    <w:rsid w:val="000F36BB"/>
    <w:rsid w:val="000F47D1"/>
    <w:rsid w:val="000F53DC"/>
    <w:rsid w:val="000F6673"/>
    <w:rsid w:val="000F77C0"/>
    <w:rsid w:val="001007FC"/>
    <w:rsid w:val="00102249"/>
    <w:rsid w:val="00104FE3"/>
    <w:rsid w:val="00107D49"/>
    <w:rsid w:val="00110728"/>
    <w:rsid w:val="00112040"/>
    <w:rsid w:val="001158CA"/>
    <w:rsid w:val="00116D1B"/>
    <w:rsid w:val="00120529"/>
    <w:rsid w:val="00122541"/>
    <w:rsid w:val="00124197"/>
    <w:rsid w:val="001360FC"/>
    <w:rsid w:val="0014165C"/>
    <w:rsid w:val="00142711"/>
    <w:rsid w:val="001550E3"/>
    <w:rsid w:val="001638A5"/>
    <w:rsid w:val="00170D56"/>
    <w:rsid w:val="00176F77"/>
    <w:rsid w:val="0017745F"/>
    <w:rsid w:val="00177A19"/>
    <w:rsid w:val="00177B02"/>
    <w:rsid w:val="00180293"/>
    <w:rsid w:val="00180F1F"/>
    <w:rsid w:val="00181024"/>
    <w:rsid w:val="0018200C"/>
    <w:rsid w:val="00187273"/>
    <w:rsid w:val="00193C1E"/>
    <w:rsid w:val="00197549"/>
    <w:rsid w:val="001A09C6"/>
    <w:rsid w:val="001A237A"/>
    <w:rsid w:val="001A4F83"/>
    <w:rsid w:val="001B0617"/>
    <w:rsid w:val="001B26FC"/>
    <w:rsid w:val="001B44E2"/>
    <w:rsid w:val="001B515A"/>
    <w:rsid w:val="001C42E1"/>
    <w:rsid w:val="001C4D4E"/>
    <w:rsid w:val="001D0F7D"/>
    <w:rsid w:val="001D247A"/>
    <w:rsid w:val="001F1371"/>
    <w:rsid w:val="001F2AA7"/>
    <w:rsid w:val="001F52A4"/>
    <w:rsid w:val="002125C8"/>
    <w:rsid w:val="00216D35"/>
    <w:rsid w:val="002205ED"/>
    <w:rsid w:val="00221F47"/>
    <w:rsid w:val="00223C82"/>
    <w:rsid w:val="00225E4A"/>
    <w:rsid w:val="00226696"/>
    <w:rsid w:val="00230EF5"/>
    <w:rsid w:val="00235B48"/>
    <w:rsid w:val="002367A2"/>
    <w:rsid w:val="0023712E"/>
    <w:rsid w:val="00237CEB"/>
    <w:rsid w:val="0024006A"/>
    <w:rsid w:val="00240E39"/>
    <w:rsid w:val="00244E4D"/>
    <w:rsid w:val="0025028C"/>
    <w:rsid w:val="002549AA"/>
    <w:rsid w:val="00256245"/>
    <w:rsid w:val="002564CF"/>
    <w:rsid w:val="00263B6F"/>
    <w:rsid w:val="00263CCF"/>
    <w:rsid w:val="00265354"/>
    <w:rsid w:val="00265468"/>
    <w:rsid w:val="00277B23"/>
    <w:rsid w:val="002835C6"/>
    <w:rsid w:val="00285EF2"/>
    <w:rsid w:val="00291AE5"/>
    <w:rsid w:val="002945E3"/>
    <w:rsid w:val="00294FCB"/>
    <w:rsid w:val="00296D22"/>
    <w:rsid w:val="002A0484"/>
    <w:rsid w:val="002A1BDB"/>
    <w:rsid w:val="002A2A37"/>
    <w:rsid w:val="002A3AAE"/>
    <w:rsid w:val="002A3DD3"/>
    <w:rsid w:val="002A4000"/>
    <w:rsid w:val="002B3675"/>
    <w:rsid w:val="002B5C1E"/>
    <w:rsid w:val="002B7B67"/>
    <w:rsid w:val="002C20C1"/>
    <w:rsid w:val="002C2491"/>
    <w:rsid w:val="002C3CAE"/>
    <w:rsid w:val="002C5063"/>
    <w:rsid w:val="002C510E"/>
    <w:rsid w:val="002C7FE6"/>
    <w:rsid w:val="002D012A"/>
    <w:rsid w:val="002D07D1"/>
    <w:rsid w:val="002D7983"/>
    <w:rsid w:val="002E096B"/>
    <w:rsid w:val="002E25C9"/>
    <w:rsid w:val="002E2AF8"/>
    <w:rsid w:val="002E6646"/>
    <w:rsid w:val="002F17AA"/>
    <w:rsid w:val="002F6AED"/>
    <w:rsid w:val="002F785C"/>
    <w:rsid w:val="00301E5A"/>
    <w:rsid w:val="003026EA"/>
    <w:rsid w:val="00304BC0"/>
    <w:rsid w:val="00304F72"/>
    <w:rsid w:val="0030682B"/>
    <w:rsid w:val="003116EC"/>
    <w:rsid w:val="00311984"/>
    <w:rsid w:val="003158FB"/>
    <w:rsid w:val="00315D40"/>
    <w:rsid w:val="00321C71"/>
    <w:rsid w:val="003316D0"/>
    <w:rsid w:val="0033327A"/>
    <w:rsid w:val="00333E26"/>
    <w:rsid w:val="00335437"/>
    <w:rsid w:val="00341ECE"/>
    <w:rsid w:val="00342377"/>
    <w:rsid w:val="00343450"/>
    <w:rsid w:val="00344209"/>
    <w:rsid w:val="00346E36"/>
    <w:rsid w:val="00347305"/>
    <w:rsid w:val="00355A1E"/>
    <w:rsid w:val="0035712E"/>
    <w:rsid w:val="003572D5"/>
    <w:rsid w:val="00360E4B"/>
    <w:rsid w:val="00361665"/>
    <w:rsid w:val="0036184E"/>
    <w:rsid w:val="003659FB"/>
    <w:rsid w:val="00366AF7"/>
    <w:rsid w:val="00382DF5"/>
    <w:rsid w:val="00383282"/>
    <w:rsid w:val="0039592C"/>
    <w:rsid w:val="003A1A3B"/>
    <w:rsid w:val="003A5734"/>
    <w:rsid w:val="003A7229"/>
    <w:rsid w:val="003B1DA4"/>
    <w:rsid w:val="003B4F7E"/>
    <w:rsid w:val="003B62BF"/>
    <w:rsid w:val="003E65D0"/>
    <w:rsid w:val="003F4475"/>
    <w:rsid w:val="003F4816"/>
    <w:rsid w:val="003F5159"/>
    <w:rsid w:val="004000F4"/>
    <w:rsid w:val="00403677"/>
    <w:rsid w:val="004106BC"/>
    <w:rsid w:val="00411863"/>
    <w:rsid w:val="00411ED9"/>
    <w:rsid w:val="00414582"/>
    <w:rsid w:val="00420DFD"/>
    <w:rsid w:val="0042100E"/>
    <w:rsid w:val="00427548"/>
    <w:rsid w:val="0043141E"/>
    <w:rsid w:val="00436AEA"/>
    <w:rsid w:val="0043706A"/>
    <w:rsid w:val="00437381"/>
    <w:rsid w:val="00440300"/>
    <w:rsid w:val="00442A17"/>
    <w:rsid w:val="00466DD9"/>
    <w:rsid w:val="00481535"/>
    <w:rsid w:val="00482106"/>
    <w:rsid w:val="0048516B"/>
    <w:rsid w:val="004902AD"/>
    <w:rsid w:val="0049069B"/>
    <w:rsid w:val="00491DB7"/>
    <w:rsid w:val="004920E4"/>
    <w:rsid w:val="00492DCA"/>
    <w:rsid w:val="004937BA"/>
    <w:rsid w:val="004A71E9"/>
    <w:rsid w:val="004B04F6"/>
    <w:rsid w:val="004B328A"/>
    <w:rsid w:val="004B7218"/>
    <w:rsid w:val="004B7998"/>
    <w:rsid w:val="004B7A28"/>
    <w:rsid w:val="004C4555"/>
    <w:rsid w:val="004C5B41"/>
    <w:rsid w:val="004D01DD"/>
    <w:rsid w:val="004D044E"/>
    <w:rsid w:val="004D0C3E"/>
    <w:rsid w:val="004D1A90"/>
    <w:rsid w:val="004D22BB"/>
    <w:rsid w:val="004D2C3F"/>
    <w:rsid w:val="004D3C67"/>
    <w:rsid w:val="004D4222"/>
    <w:rsid w:val="004E1101"/>
    <w:rsid w:val="004E46A8"/>
    <w:rsid w:val="004E7F60"/>
    <w:rsid w:val="00500F45"/>
    <w:rsid w:val="00506CCC"/>
    <w:rsid w:val="00511663"/>
    <w:rsid w:val="00515699"/>
    <w:rsid w:val="005201C1"/>
    <w:rsid w:val="00525012"/>
    <w:rsid w:val="005426EF"/>
    <w:rsid w:val="00544599"/>
    <w:rsid w:val="00550349"/>
    <w:rsid w:val="005521B0"/>
    <w:rsid w:val="00552CDD"/>
    <w:rsid w:val="005536A0"/>
    <w:rsid w:val="00556E94"/>
    <w:rsid w:val="005576AA"/>
    <w:rsid w:val="0056317B"/>
    <w:rsid w:val="00564D50"/>
    <w:rsid w:val="00565528"/>
    <w:rsid w:val="00573A0B"/>
    <w:rsid w:val="00574003"/>
    <w:rsid w:val="00581E51"/>
    <w:rsid w:val="005824F4"/>
    <w:rsid w:val="005864D3"/>
    <w:rsid w:val="00586E8B"/>
    <w:rsid w:val="00586F59"/>
    <w:rsid w:val="00593BEA"/>
    <w:rsid w:val="00597594"/>
    <w:rsid w:val="005A44F1"/>
    <w:rsid w:val="005A4A07"/>
    <w:rsid w:val="005B5151"/>
    <w:rsid w:val="005B55F1"/>
    <w:rsid w:val="005B6CF7"/>
    <w:rsid w:val="005C18D8"/>
    <w:rsid w:val="005C7DD8"/>
    <w:rsid w:val="005D2794"/>
    <w:rsid w:val="005D35EF"/>
    <w:rsid w:val="005D40B9"/>
    <w:rsid w:val="005E15A2"/>
    <w:rsid w:val="005E192C"/>
    <w:rsid w:val="005E3F49"/>
    <w:rsid w:val="005E4B93"/>
    <w:rsid w:val="005E61C6"/>
    <w:rsid w:val="005E65F8"/>
    <w:rsid w:val="005E75D4"/>
    <w:rsid w:val="005F133E"/>
    <w:rsid w:val="005F19BB"/>
    <w:rsid w:val="005F6015"/>
    <w:rsid w:val="006005BE"/>
    <w:rsid w:val="00611E0E"/>
    <w:rsid w:val="006122D4"/>
    <w:rsid w:val="00612F22"/>
    <w:rsid w:val="00615BBF"/>
    <w:rsid w:val="00615F02"/>
    <w:rsid w:val="00617205"/>
    <w:rsid w:val="0062125A"/>
    <w:rsid w:val="006212A9"/>
    <w:rsid w:val="0062533D"/>
    <w:rsid w:val="00630139"/>
    <w:rsid w:val="00633608"/>
    <w:rsid w:val="00645D6F"/>
    <w:rsid w:val="00662E56"/>
    <w:rsid w:val="00664175"/>
    <w:rsid w:val="00665886"/>
    <w:rsid w:val="006715D0"/>
    <w:rsid w:val="00674A21"/>
    <w:rsid w:val="00682BE4"/>
    <w:rsid w:val="00686007"/>
    <w:rsid w:val="0069154C"/>
    <w:rsid w:val="0069489D"/>
    <w:rsid w:val="006A0ACC"/>
    <w:rsid w:val="006A30B0"/>
    <w:rsid w:val="006A7438"/>
    <w:rsid w:val="006B6331"/>
    <w:rsid w:val="006B6EC5"/>
    <w:rsid w:val="006B7ECB"/>
    <w:rsid w:val="006C71DA"/>
    <w:rsid w:val="006C7D00"/>
    <w:rsid w:val="006D1BCB"/>
    <w:rsid w:val="006D1E7F"/>
    <w:rsid w:val="006D4FCA"/>
    <w:rsid w:val="006D6DC6"/>
    <w:rsid w:val="006E0134"/>
    <w:rsid w:val="006E16F8"/>
    <w:rsid w:val="006E21F3"/>
    <w:rsid w:val="006E557E"/>
    <w:rsid w:val="006E6C69"/>
    <w:rsid w:val="006F0BC9"/>
    <w:rsid w:val="006F0D22"/>
    <w:rsid w:val="006F3E02"/>
    <w:rsid w:val="006F4DCB"/>
    <w:rsid w:val="0070226C"/>
    <w:rsid w:val="007031BC"/>
    <w:rsid w:val="00712404"/>
    <w:rsid w:val="007211A4"/>
    <w:rsid w:val="00723128"/>
    <w:rsid w:val="00725B1D"/>
    <w:rsid w:val="0073008C"/>
    <w:rsid w:val="007322D6"/>
    <w:rsid w:val="00732DDC"/>
    <w:rsid w:val="00733451"/>
    <w:rsid w:val="0073399B"/>
    <w:rsid w:val="00734959"/>
    <w:rsid w:val="00735535"/>
    <w:rsid w:val="007379B6"/>
    <w:rsid w:val="00740A24"/>
    <w:rsid w:val="0074139C"/>
    <w:rsid w:val="00757DEB"/>
    <w:rsid w:val="007642A5"/>
    <w:rsid w:val="007715DD"/>
    <w:rsid w:val="00773E46"/>
    <w:rsid w:val="00774567"/>
    <w:rsid w:val="00774A96"/>
    <w:rsid w:val="00786746"/>
    <w:rsid w:val="00793E01"/>
    <w:rsid w:val="0079793E"/>
    <w:rsid w:val="007A20EB"/>
    <w:rsid w:val="007A55D6"/>
    <w:rsid w:val="007A626D"/>
    <w:rsid w:val="007B3A4F"/>
    <w:rsid w:val="007C231F"/>
    <w:rsid w:val="007C286F"/>
    <w:rsid w:val="007C3A2F"/>
    <w:rsid w:val="007C6286"/>
    <w:rsid w:val="007D024D"/>
    <w:rsid w:val="007D631F"/>
    <w:rsid w:val="007E5365"/>
    <w:rsid w:val="007E5E17"/>
    <w:rsid w:val="007F0FD5"/>
    <w:rsid w:val="007F46F4"/>
    <w:rsid w:val="007F5FEA"/>
    <w:rsid w:val="00800E6B"/>
    <w:rsid w:val="00815DC1"/>
    <w:rsid w:val="008216CD"/>
    <w:rsid w:val="00821EFD"/>
    <w:rsid w:val="00824EE2"/>
    <w:rsid w:val="00835F24"/>
    <w:rsid w:val="00837337"/>
    <w:rsid w:val="00844492"/>
    <w:rsid w:val="00844C33"/>
    <w:rsid w:val="008464E8"/>
    <w:rsid w:val="00846A6C"/>
    <w:rsid w:val="00852FC3"/>
    <w:rsid w:val="00853B37"/>
    <w:rsid w:val="00855511"/>
    <w:rsid w:val="008617D9"/>
    <w:rsid w:val="00865735"/>
    <w:rsid w:val="00865BD2"/>
    <w:rsid w:val="00867C63"/>
    <w:rsid w:val="00871981"/>
    <w:rsid w:val="00875D3B"/>
    <w:rsid w:val="008766A3"/>
    <w:rsid w:val="00876BC5"/>
    <w:rsid w:val="008818E4"/>
    <w:rsid w:val="0088198D"/>
    <w:rsid w:val="008902B7"/>
    <w:rsid w:val="008903E6"/>
    <w:rsid w:val="00891973"/>
    <w:rsid w:val="00897D63"/>
    <w:rsid w:val="008A3B50"/>
    <w:rsid w:val="008A4C31"/>
    <w:rsid w:val="008A54B2"/>
    <w:rsid w:val="008B3EF9"/>
    <w:rsid w:val="008B48C5"/>
    <w:rsid w:val="008B5DB4"/>
    <w:rsid w:val="008B6B5D"/>
    <w:rsid w:val="008C1E77"/>
    <w:rsid w:val="008C2B08"/>
    <w:rsid w:val="008C4011"/>
    <w:rsid w:val="008D695D"/>
    <w:rsid w:val="008E0A60"/>
    <w:rsid w:val="008E1D17"/>
    <w:rsid w:val="008E68BA"/>
    <w:rsid w:val="008F367C"/>
    <w:rsid w:val="0090396D"/>
    <w:rsid w:val="009127BE"/>
    <w:rsid w:val="00914271"/>
    <w:rsid w:val="009164DD"/>
    <w:rsid w:val="009203FB"/>
    <w:rsid w:val="00931831"/>
    <w:rsid w:val="00936169"/>
    <w:rsid w:val="00942951"/>
    <w:rsid w:val="0094489A"/>
    <w:rsid w:val="009542B5"/>
    <w:rsid w:val="00954C10"/>
    <w:rsid w:val="009615CF"/>
    <w:rsid w:val="00962A08"/>
    <w:rsid w:val="009743F7"/>
    <w:rsid w:val="009806AF"/>
    <w:rsid w:val="00981066"/>
    <w:rsid w:val="0098157C"/>
    <w:rsid w:val="009874B5"/>
    <w:rsid w:val="00987A99"/>
    <w:rsid w:val="009A1D9A"/>
    <w:rsid w:val="009A4397"/>
    <w:rsid w:val="009A5C28"/>
    <w:rsid w:val="009B0BFA"/>
    <w:rsid w:val="009B1819"/>
    <w:rsid w:val="009B2A71"/>
    <w:rsid w:val="009B4E7B"/>
    <w:rsid w:val="009B6FBB"/>
    <w:rsid w:val="009B7AD1"/>
    <w:rsid w:val="009C3253"/>
    <w:rsid w:val="009C6051"/>
    <w:rsid w:val="009C6BF3"/>
    <w:rsid w:val="009D40BB"/>
    <w:rsid w:val="009D474C"/>
    <w:rsid w:val="009D5D4F"/>
    <w:rsid w:val="009D68CE"/>
    <w:rsid w:val="009D697F"/>
    <w:rsid w:val="009E0D6B"/>
    <w:rsid w:val="009E2F10"/>
    <w:rsid w:val="009E5AD8"/>
    <w:rsid w:val="009E7155"/>
    <w:rsid w:val="009E7FC7"/>
    <w:rsid w:val="009F006F"/>
    <w:rsid w:val="009F056B"/>
    <w:rsid w:val="009F58FE"/>
    <w:rsid w:val="009F70BC"/>
    <w:rsid w:val="00A023F1"/>
    <w:rsid w:val="00A0548B"/>
    <w:rsid w:val="00A05D9C"/>
    <w:rsid w:val="00A104E4"/>
    <w:rsid w:val="00A15704"/>
    <w:rsid w:val="00A161BF"/>
    <w:rsid w:val="00A1659F"/>
    <w:rsid w:val="00A20D53"/>
    <w:rsid w:val="00A24AA2"/>
    <w:rsid w:val="00A30815"/>
    <w:rsid w:val="00A326F9"/>
    <w:rsid w:val="00A33566"/>
    <w:rsid w:val="00A3372E"/>
    <w:rsid w:val="00A358EE"/>
    <w:rsid w:val="00A3703B"/>
    <w:rsid w:val="00A41CC1"/>
    <w:rsid w:val="00A422D5"/>
    <w:rsid w:val="00A46EE4"/>
    <w:rsid w:val="00A514EC"/>
    <w:rsid w:val="00A52C43"/>
    <w:rsid w:val="00A55786"/>
    <w:rsid w:val="00A5795B"/>
    <w:rsid w:val="00A65DEE"/>
    <w:rsid w:val="00A74C7A"/>
    <w:rsid w:val="00A76E71"/>
    <w:rsid w:val="00A7734E"/>
    <w:rsid w:val="00A77AF1"/>
    <w:rsid w:val="00A77D18"/>
    <w:rsid w:val="00A77DCC"/>
    <w:rsid w:val="00A81A66"/>
    <w:rsid w:val="00A93EDE"/>
    <w:rsid w:val="00A94B53"/>
    <w:rsid w:val="00A9608C"/>
    <w:rsid w:val="00A97BFF"/>
    <w:rsid w:val="00AA1C71"/>
    <w:rsid w:val="00AA637D"/>
    <w:rsid w:val="00AA647F"/>
    <w:rsid w:val="00AA7407"/>
    <w:rsid w:val="00AB192F"/>
    <w:rsid w:val="00AB3A21"/>
    <w:rsid w:val="00AB588D"/>
    <w:rsid w:val="00AC16BC"/>
    <w:rsid w:val="00AC3B8D"/>
    <w:rsid w:val="00AD1A3D"/>
    <w:rsid w:val="00AD31EA"/>
    <w:rsid w:val="00AD5641"/>
    <w:rsid w:val="00AE0448"/>
    <w:rsid w:val="00AE201F"/>
    <w:rsid w:val="00AE27F5"/>
    <w:rsid w:val="00AE7DF0"/>
    <w:rsid w:val="00AF17CA"/>
    <w:rsid w:val="00AF554E"/>
    <w:rsid w:val="00AF5B4E"/>
    <w:rsid w:val="00B05D39"/>
    <w:rsid w:val="00B07BC7"/>
    <w:rsid w:val="00B07CB9"/>
    <w:rsid w:val="00B119FB"/>
    <w:rsid w:val="00B11BEA"/>
    <w:rsid w:val="00B140B1"/>
    <w:rsid w:val="00B14954"/>
    <w:rsid w:val="00B3338F"/>
    <w:rsid w:val="00B34CF1"/>
    <w:rsid w:val="00B36340"/>
    <w:rsid w:val="00B378F6"/>
    <w:rsid w:val="00B40362"/>
    <w:rsid w:val="00B4131A"/>
    <w:rsid w:val="00B4698D"/>
    <w:rsid w:val="00B50C19"/>
    <w:rsid w:val="00B522DB"/>
    <w:rsid w:val="00B52D7F"/>
    <w:rsid w:val="00B53A3D"/>
    <w:rsid w:val="00B563E6"/>
    <w:rsid w:val="00B61E31"/>
    <w:rsid w:val="00B62F58"/>
    <w:rsid w:val="00B638C6"/>
    <w:rsid w:val="00B65E9E"/>
    <w:rsid w:val="00B70378"/>
    <w:rsid w:val="00B80E5E"/>
    <w:rsid w:val="00B85910"/>
    <w:rsid w:val="00B91924"/>
    <w:rsid w:val="00B95008"/>
    <w:rsid w:val="00BA138F"/>
    <w:rsid w:val="00BA280E"/>
    <w:rsid w:val="00BA2D3F"/>
    <w:rsid w:val="00BA67F2"/>
    <w:rsid w:val="00BA7B2E"/>
    <w:rsid w:val="00BB335A"/>
    <w:rsid w:val="00BB41CD"/>
    <w:rsid w:val="00BB6F53"/>
    <w:rsid w:val="00BC67E9"/>
    <w:rsid w:val="00BC7AA4"/>
    <w:rsid w:val="00BD2723"/>
    <w:rsid w:val="00BD4A14"/>
    <w:rsid w:val="00BD7310"/>
    <w:rsid w:val="00BE4C04"/>
    <w:rsid w:val="00BE64C8"/>
    <w:rsid w:val="00BF1102"/>
    <w:rsid w:val="00BF4BD3"/>
    <w:rsid w:val="00BF58B4"/>
    <w:rsid w:val="00BF7173"/>
    <w:rsid w:val="00C00DC7"/>
    <w:rsid w:val="00C012FB"/>
    <w:rsid w:val="00C04F66"/>
    <w:rsid w:val="00C1165D"/>
    <w:rsid w:val="00C126C4"/>
    <w:rsid w:val="00C173E5"/>
    <w:rsid w:val="00C2110A"/>
    <w:rsid w:val="00C221BE"/>
    <w:rsid w:val="00C22D19"/>
    <w:rsid w:val="00C2381F"/>
    <w:rsid w:val="00C26580"/>
    <w:rsid w:val="00C268FF"/>
    <w:rsid w:val="00C40510"/>
    <w:rsid w:val="00C44B39"/>
    <w:rsid w:val="00C46429"/>
    <w:rsid w:val="00C72066"/>
    <w:rsid w:val="00C72D9B"/>
    <w:rsid w:val="00C7578A"/>
    <w:rsid w:val="00C76082"/>
    <w:rsid w:val="00C83388"/>
    <w:rsid w:val="00C83721"/>
    <w:rsid w:val="00C878D9"/>
    <w:rsid w:val="00C91159"/>
    <w:rsid w:val="00CA1DB6"/>
    <w:rsid w:val="00CA3BD3"/>
    <w:rsid w:val="00CB02C2"/>
    <w:rsid w:val="00CB0951"/>
    <w:rsid w:val="00CC2C6E"/>
    <w:rsid w:val="00CC4670"/>
    <w:rsid w:val="00CC46EF"/>
    <w:rsid w:val="00CC6FBE"/>
    <w:rsid w:val="00CC7F2C"/>
    <w:rsid w:val="00CD51BF"/>
    <w:rsid w:val="00CD783E"/>
    <w:rsid w:val="00CF20FD"/>
    <w:rsid w:val="00CF58C8"/>
    <w:rsid w:val="00CF790D"/>
    <w:rsid w:val="00CF7AFD"/>
    <w:rsid w:val="00D02043"/>
    <w:rsid w:val="00D0407B"/>
    <w:rsid w:val="00D10383"/>
    <w:rsid w:val="00D1237F"/>
    <w:rsid w:val="00D1712E"/>
    <w:rsid w:val="00D242A3"/>
    <w:rsid w:val="00D253B4"/>
    <w:rsid w:val="00D33DBB"/>
    <w:rsid w:val="00D35354"/>
    <w:rsid w:val="00D3604F"/>
    <w:rsid w:val="00D40B19"/>
    <w:rsid w:val="00D412A2"/>
    <w:rsid w:val="00D42CF9"/>
    <w:rsid w:val="00D54E91"/>
    <w:rsid w:val="00D561A1"/>
    <w:rsid w:val="00D60470"/>
    <w:rsid w:val="00D66938"/>
    <w:rsid w:val="00D673DA"/>
    <w:rsid w:val="00D75875"/>
    <w:rsid w:val="00D75922"/>
    <w:rsid w:val="00D813BF"/>
    <w:rsid w:val="00D81896"/>
    <w:rsid w:val="00D8398B"/>
    <w:rsid w:val="00D84833"/>
    <w:rsid w:val="00D848A6"/>
    <w:rsid w:val="00D85139"/>
    <w:rsid w:val="00D87ECC"/>
    <w:rsid w:val="00D91095"/>
    <w:rsid w:val="00D97640"/>
    <w:rsid w:val="00DA0E39"/>
    <w:rsid w:val="00DA748F"/>
    <w:rsid w:val="00DA751B"/>
    <w:rsid w:val="00DB07AB"/>
    <w:rsid w:val="00DB4F75"/>
    <w:rsid w:val="00DB6920"/>
    <w:rsid w:val="00DC31FD"/>
    <w:rsid w:val="00DC5E54"/>
    <w:rsid w:val="00DC62FE"/>
    <w:rsid w:val="00DC6C05"/>
    <w:rsid w:val="00DD043B"/>
    <w:rsid w:val="00DD3F8C"/>
    <w:rsid w:val="00DD40AF"/>
    <w:rsid w:val="00DD50BC"/>
    <w:rsid w:val="00DD6AE2"/>
    <w:rsid w:val="00DE019C"/>
    <w:rsid w:val="00DE0A77"/>
    <w:rsid w:val="00DE237E"/>
    <w:rsid w:val="00DF7A53"/>
    <w:rsid w:val="00E042BD"/>
    <w:rsid w:val="00E06A80"/>
    <w:rsid w:val="00E115D7"/>
    <w:rsid w:val="00E15A72"/>
    <w:rsid w:val="00E15C52"/>
    <w:rsid w:val="00E25339"/>
    <w:rsid w:val="00E32033"/>
    <w:rsid w:val="00E321EB"/>
    <w:rsid w:val="00E33CEB"/>
    <w:rsid w:val="00E36FF8"/>
    <w:rsid w:val="00E406EA"/>
    <w:rsid w:val="00E40DC8"/>
    <w:rsid w:val="00E422ED"/>
    <w:rsid w:val="00E44510"/>
    <w:rsid w:val="00E50757"/>
    <w:rsid w:val="00E53694"/>
    <w:rsid w:val="00E53927"/>
    <w:rsid w:val="00E53B03"/>
    <w:rsid w:val="00E646BA"/>
    <w:rsid w:val="00E72E74"/>
    <w:rsid w:val="00E76E4D"/>
    <w:rsid w:val="00E77DE9"/>
    <w:rsid w:val="00E84396"/>
    <w:rsid w:val="00E90E87"/>
    <w:rsid w:val="00E93DBA"/>
    <w:rsid w:val="00E95354"/>
    <w:rsid w:val="00E95366"/>
    <w:rsid w:val="00E963A7"/>
    <w:rsid w:val="00E96500"/>
    <w:rsid w:val="00E97D1E"/>
    <w:rsid w:val="00EA1EF0"/>
    <w:rsid w:val="00EA314B"/>
    <w:rsid w:val="00EA74F6"/>
    <w:rsid w:val="00EB1D9F"/>
    <w:rsid w:val="00EB4067"/>
    <w:rsid w:val="00EB6611"/>
    <w:rsid w:val="00EB7553"/>
    <w:rsid w:val="00EC3E8C"/>
    <w:rsid w:val="00ED054F"/>
    <w:rsid w:val="00EF2C1A"/>
    <w:rsid w:val="00EF5385"/>
    <w:rsid w:val="00F10028"/>
    <w:rsid w:val="00F168B6"/>
    <w:rsid w:val="00F179EE"/>
    <w:rsid w:val="00F20988"/>
    <w:rsid w:val="00F26691"/>
    <w:rsid w:val="00F35B08"/>
    <w:rsid w:val="00F3739F"/>
    <w:rsid w:val="00F44BDF"/>
    <w:rsid w:val="00F46ADF"/>
    <w:rsid w:val="00F52FB7"/>
    <w:rsid w:val="00F549C1"/>
    <w:rsid w:val="00F55467"/>
    <w:rsid w:val="00F60CC6"/>
    <w:rsid w:val="00F62119"/>
    <w:rsid w:val="00F65894"/>
    <w:rsid w:val="00F65C54"/>
    <w:rsid w:val="00F65FF4"/>
    <w:rsid w:val="00F74FAD"/>
    <w:rsid w:val="00F76470"/>
    <w:rsid w:val="00F80768"/>
    <w:rsid w:val="00F809FF"/>
    <w:rsid w:val="00F81B12"/>
    <w:rsid w:val="00F85052"/>
    <w:rsid w:val="00F850A8"/>
    <w:rsid w:val="00F867AE"/>
    <w:rsid w:val="00F95F83"/>
    <w:rsid w:val="00FA259D"/>
    <w:rsid w:val="00FA4D68"/>
    <w:rsid w:val="00FA63DC"/>
    <w:rsid w:val="00FA7FA9"/>
    <w:rsid w:val="00FA7FD6"/>
    <w:rsid w:val="00FB4709"/>
    <w:rsid w:val="00FC3D6C"/>
    <w:rsid w:val="00FC4404"/>
    <w:rsid w:val="00FC6AF3"/>
    <w:rsid w:val="00FD140F"/>
    <w:rsid w:val="00FD2A32"/>
    <w:rsid w:val="00FD588B"/>
    <w:rsid w:val="00FE00AB"/>
    <w:rsid w:val="00FE5A8C"/>
    <w:rsid w:val="00FF4635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4C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2</Words>
  <Characters>3552</Characters>
  <Application>Microsoft Macintosh Word</Application>
  <DocSecurity>0</DocSecurity>
  <Lines>29</Lines>
  <Paragraphs>8</Paragraphs>
  <ScaleCrop>false</ScaleCrop>
  <Company>UC Berkeley</Company>
  <LinksUpToDate>false</LinksUpToDate>
  <CharactersWithSpaces>4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8</cp:revision>
  <cp:lastPrinted>2013-07-25T22:01:00Z</cp:lastPrinted>
  <dcterms:created xsi:type="dcterms:W3CDTF">2015-08-20T07:14:00Z</dcterms:created>
  <dcterms:modified xsi:type="dcterms:W3CDTF">2015-10-03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BIX9o7CS"/&gt;&lt;style id="http://www.zotero.org/styles/environmental-health-perspectiv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